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BBBD3" w14:textId="77777777" w:rsidR="00F32549" w:rsidRDefault="00F32549" w:rsidP="00F32549">
      <w:pPr>
        <w:spacing w:after="0" w:line="240" w:lineRule="auto"/>
      </w:pPr>
    </w:p>
    <w:tbl>
      <w:tblPr>
        <w:tblW w:w="11122" w:type="dxa"/>
        <w:tblInd w:w="-905" w:type="dxa"/>
        <w:tblLook w:val="04A0" w:firstRow="1" w:lastRow="0" w:firstColumn="1" w:lastColumn="0" w:noHBand="0" w:noVBand="1"/>
      </w:tblPr>
      <w:tblGrid>
        <w:gridCol w:w="3330"/>
        <w:gridCol w:w="990"/>
        <w:gridCol w:w="990"/>
        <w:gridCol w:w="581"/>
        <w:gridCol w:w="1007"/>
        <w:gridCol w:w="990"/>
        <w:gridCol w:w="581"/>
        <w:gridCol w:w="996"/>
        <w:gridCol w:w="990"/>
        <w:gridCol w:w="668"/>
      </w:tblGrid>
      <w:tr w:rsidR="00F32549" w:rsidRPr="00212A6C" w14:paraId="44FE3B79" w14:textId="77777777" w:rsidTr="001B78A7">
        <w:trPr>
          <w:trHeight w:val="315"/>
        </w:trPr>
        <w:tc>
          <w:tcPr>
            <w:tcW w:w="11122" w:type="dxa"/>
            <w:gridSpan w:val="10"/>
            <w:shd w:val="clear" w:color="auto" w:fill="auto"/>
            <w:noWrap/>
            <w:vAlign w:val="center"/>
            <w:hideMark/>
          </w:tcPr>
          <w:p w14:paraId="66116936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Supplementary</w:t>
            </w: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 Table 1.</w:t>
            </w: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ociodemographic, sexual history, and history of STI by STIs among study participants</w:t>
            </w:r>
          </w:p>
        </w:tc>
      </w:tr>
      <w:tr w:rsidR="00F32549" w:rsidRPr="00212A6C" w14:paraId="1B88A5A9" w14:textId="77777777" w:rsidTr="001B78A7">
        <w:trPr>
          <w:trHeight w:val="432"/>
        </w:trPr>
        <w:tc>
          <w:tcPr>
            <w:tcW w:w="33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3C5849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561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13E5B9" w14:textId="77777777" w:rsidR="00F32549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Genital Chlamydia </w:t>
            </w:r>
          </w:p>
          <w:p w14:paraId="0C60D80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533)</w:t>
            </w:r>
          </w:p>
        </w:tc>
        <w:tc>
          <w:tcPr>
            <w:tcW w:w="257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D4FA6" w14:textId="77777777" w:rsidR="00F32549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Genital Gonorrhea </w:t>
            </w:r>
          </w:p>
          <w:p w14:paraId="02F586D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533)</w:t>
            </w:r>
          </w:p>
        </w:tc>
        <w:tc>
          <w:tcPr>
            <w:tcW w:w="265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2E9E8" w14:textId="77777777" w:rsidR="00F32549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Trichomoniasis </w:t>
            </w:r>
          </w:p>
          <w:p w14:paraId="4214302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507)</w:t>
            </w:r>
          </w:p>
        </w:tc>
      </w:tr>
      <w:tr w:rsidR="00F32549" w:rsidRPr="00212A6C" w14:paraId="63EC6E5B" w14:textId="77777777" w:rsidTr="001B78A7">
        <w:trPr>
          <w:trHeight w:val="144"/>
        </w:trPr>
        <w:tc>
          <w:tcPr>
            <w:tcW w:w="3330" w:type="dxa"/>
            <w:vMerge w:val="restart"/>
            <w:shd w:val="clear" w:color="auto" w:fill="auto"/>
            <w:noWrap/>
            <w:vAlign w:val="center"/>
            <w:hideMark/>
          </w:tcPr>
          <w:p w14:paraId="6447F52C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957C5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FE9E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8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4D03A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8921B7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34C9D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81" w:type="dxa"/>
            <w:vMerge w:val="restart"/>
            <w:shd w:val="clear" w:color="auto" w:fill="auto"/>
            <w:noWrap/>
            <w:vAlign w:val="center"/>
            <w:hideMark/>
          </w:tcPr>
          <w:p w14:paraId="1C2F677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A1028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B5ED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66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16D5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p-value</w:t>
            </w:r>
          </w:p>
        </w:tc>
      </w:tr>
      <w:tr w:rsidR="00F32549" w:rsidRPr="00212A6C" w14:paraId="7ECBFFC6" w14:textId="77777777" w:rsidTr="001B78A7">
        <w:trPr>
          <w:trHeight w:val="144"/>
        </w:trPr>
        <w:tc>
          <w:tcPr>
            <w:tcW w:w="3330" w:type="dxa"/>
            <w:vMerge/>
            <w:vAlign w:val="center"/>
            <w:hideMark/>
          </w:tcPr>
          <w:p w14:paraId="00528B7A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88C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52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3D9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10)</w:t>
            </w:r>
          </w:p>
        </w:tc>
        <w:tc>
          <w:tcPr>
            <w:tcW w:w="581" w:type="dxa"/>
            <w:vMerge/>
            <w:vAlign w:val="center"/>
            <w:hideMark/>
          </w:tcPr>
          <w:p w14:paraId="76E5FB0F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5E9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51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AA1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18)</w:t>
            </w:r>
          </w:p>
        </w:tc>
        <w:tc>
          <w:tcPr>
            <w:tcW w:w="581" w:type="dxa"/>
            <w:vMerge/>
            <w:vAlign w:val="center"/>
            <w:hideMark/>
          </w:tcPr>
          <w:p w14:paraId="48211457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1B3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44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872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62)</w:t>
            </w:r>
          </w:p>
        </w:tc>
        <w:tc>
          <w:tcPr>
            <w:tcW w:w="667" w:type="dxa"/>
            <w:vMerge/>
            <w:vAlign w:val="center"/>
            <w:hideMark/>
          </w:tcPr>
          <w:p w14:paraId="2B914335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F32549" w:rsidRPr="00212A6C" w14:paraId="386F3637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3203F9E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Age at Enrollment - mean (SD)</w:t>
            </w: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97C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4.0 (7.0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294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2.8 (9.59)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5D2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605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DBF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3.9 (7.1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662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6.9 (7.29)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B9D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02E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3.6 (7.1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790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5.5 (6.94)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562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5*</w:t>
            </w:r>
          </w:p>
        </w:tc>
      </w:tr>
      <w:tr w:rsidR="00F32549" w:rsidRPr="00212A6C" w14:paraId="08B06BED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D7FB539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Race &amp; Ethnicity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580BF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D109A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6B571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68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F8823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A7692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67A688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9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1087E3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E01F1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A16686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359</w:t>
            </w:r>
          </w:p>
        </w:tc>
      </w:tr>
      <w:tr w:rsidR="00F32549" w:rsidRPr="00212A6C" w14:paraId="1ACC57E5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3290629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ispani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DE536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5 (12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32374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C80C7E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3830DF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4 (12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BAA28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11.1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3F9F5E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75C599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1 (13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E6D80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8.1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EFAE91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22284857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C54A570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on-Hispanic Black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5B8AD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75 (72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EA02B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8 (8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C77118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EE93DB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71 (72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F17A1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 (72.2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EE65BD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65E0E8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13 (70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5F957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8 (77.4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AF633A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5D3FF0D3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E6BEDB2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on-Hispanic Whit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8AB96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9 (5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F87CD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0DB043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D3CF12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9 (5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FCD3E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5.6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F59A06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C6C643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4 (5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4C898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8.1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4452F9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109B3357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906AC3C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on-Hispanic Oth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0A74F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2 (10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368C5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B2A03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6B8A02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9 (9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E54AB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11.1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70380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223486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6 (10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9C7C2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 (6.5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45449A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51A6B3DA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D0D3AA4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Educational Attainment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8F7B9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85642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E5F7E8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32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086364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DDC3F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1B4E4E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9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BF54D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27199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D0DB35C" w14:textId="77777777" w:rsidR="00F32549" w:rsidRPr="00D75AE9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0.008*</w:t>
            </w:r>
          </w:p>
        </w:tc>
      </w:tr>
      <w:tr w:rsidR="00F32549" w:rsidRPr="00212A6C" w14:paraId="12CAED0A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34E8D76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igh School or L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95A47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83 (54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D400D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7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320AB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CD1953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78 (54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5692E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2 (66.7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74DC68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DC5645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32 (52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A6FB6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6 (74.2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90869A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30BD255F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DF44E49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ore than High Scho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6BFC1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39 (45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B2F9A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3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221AE2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123DB1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36 (45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9842D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33.3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4A05C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DCBA56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12 (47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95A75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6 (25.8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0420B6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60FAA016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34F8028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Average Monthly Income, USD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F465C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F18F0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3091CF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338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FA9219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7BAE3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1D6A16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1FB0C8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1CEA5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B56EE23" w14:textId="77777777" w:rsidR="00F32549" w:rsidRPr="00D75AE9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0.02*</w:t>
            </w:r>
          </w:p>
        </w:tc>
      </w:tr>
      <w:tr w:rsidR="00F32549" w:rsidRPr="00212A6C" w14:paraId="0F388C86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9DC5100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ess than 15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1C1AC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3 (31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3C43D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3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02AEF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5FF5E9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8 (30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DBF84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8 (47.1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1CFC11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2E489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4 (32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A2E70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 (24.6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084BC4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338863A4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773AD27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01-3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C654A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96 (40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AB9B2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6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C6C48C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1313F8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95 (40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5E2BB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41.2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CBF0F3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8B76DF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6 (37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02BDC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4 (59.6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43655D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68E01AC5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2634AEB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ore than 3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3DC68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0 (28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F6FD5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062D97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B3C72C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0 (29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0D2FD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11.8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9F201C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43A4C7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28 (30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9434A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9 (15.8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FB549E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66842DD9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86FF644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Marital Status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4794D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2541E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B5D763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8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B8CB9C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C0D28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05A465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07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249264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4E9E9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226688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632</w:t>
            </w:r>
          </w:p>
        </w:tc>
      </w:tr>
      <w:tr w:rsidR="00F32549" w:rsidRPr="00212A6C" w14:paraId="32F846AD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7DFC9E0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ot Marr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5093B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8 (14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40426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941331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5524EA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4 (14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A121B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 (22.2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D96F4F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3FB9B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7 (15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C5489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9.7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17FE81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5EEB3C49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9BC1FC7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1C19B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56 (68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1273A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8 (8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4EB3A5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F29D47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56 (69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C920F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8 (44.4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036D7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38C3D9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99 (67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24646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5 (72.6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D2CE8C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63896DF6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174B17D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Widowed, Divorced, or Separ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C9AA4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0 (1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96438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AA9806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3B02B6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1 (2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7E513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FF287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7C0238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9 (2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1F411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3.2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711DE4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1935648A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A4C4F3C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88749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8 (14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EE46E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523220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FDC2D2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3 (14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BDBC4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33.3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5ED2B6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6A754C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9 (15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6B427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9 (14.5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9E1743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0EC28654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05EB8D5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Location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E58DC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7D19A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4E205D" w14:textId="77777777" w:rsidR="00F32549" w:rsidRPr="00D75AE9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0.03*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73C83E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9DE36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29CB3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7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16522C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F39EB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01D4A9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32</w:t>
            </w:r>
          </w:p>
        </w:tc>
      </w:tr>
      <w:tr w:rsidR="00F32549" w:rsidRPr="00212A6C" w14:paraId="7360465F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7A7FC56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Washington, District of Columb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88557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24 (23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42C6F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7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D7AF5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46DC27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25 (24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CA3BB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33.3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662290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CC14C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06 (23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461B7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6 (25.8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A978F4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59F472C6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F789176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hapel Hill, North Caroli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714BE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8 (11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790C2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6D3C89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C46C2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6 (10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75FFB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5.6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8DEF5E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C8B84A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0 (11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6C617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4.8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BE4F76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795C2ADB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1E40AE5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Atlanta, Georg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82BB6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8 (28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5CFBF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3B3BE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376BCF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3 (27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3CA06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27.8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9E28A9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2EC011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2 (29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F2FD0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7 (27.4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EE2441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549CA2BB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FE50C6B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iami, Florid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1A3E4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2 (9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D35E9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DFAC6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0E6C3F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9 (9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F7AF1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 (22.2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C041A0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468871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2 (7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136ED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9 (14.5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99141F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10BD4507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81BBF78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Birmingham, Alabam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8D28C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7 (14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62070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8B45BF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A38735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5 (14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AD7FF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11.1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512D26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E1F026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0 (15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AB13D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9.7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C25C9D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1AA01473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80DE40D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Jackson, Mississipp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F29DA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4 (12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966B0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3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294CC3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16AA68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7 (13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8284D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13028F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FA0704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5 (12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00713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1 (17.7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1043CE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5F3479D2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A3D46AA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Doctor Visit in the past year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CCA04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67 (90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2E25B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6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96AA6A5" w14:textId="77777777" w:rsidR="00F32549" w:rsidRPr="00D75AE9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0.03*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B87B96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59 (89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E02D0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 (83.3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32C87D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37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E64073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96 (89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75A71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0 (83.3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298139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48</w:t>
            </w:r>
          </w:p>
        </w:tc>
      </w:tr>
      <w:tr w:rsidR="00F32549" w:rsidRPr="00212A6C" w14:paraId="19845C77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B3251B1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Persons living with HIV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74DC6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89 (55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39157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2F873B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74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07BB09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82 (54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31349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 (72.2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EBA8E9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4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5FE2B9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35 (52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DC660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8 (61.3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C41F5E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09</w:t>
            </w:r>
          </w:p>
        </w:tc>
      </w:tr>
      <w:tr w:rsidR="00F32549" w:rsidRPr="00212A6C" w14:paraId="6A55F0C5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5DC1322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Age at First Sexual Encounter - mean (SD)</w:t>
            </w: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D6A0E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.2 (3.4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E83F9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.2 (3.52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DC9D7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35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491794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.2 (3.4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E6889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.6 (2.03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12BCA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47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7DB5A1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.2 (3.5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1CB40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.0 (3.29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933FBF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602</w:t>
            </w:r>
          </w:p>
        </w:tc>
      </w:tr>
      <w:tr w:rsidR="00F32549" w:rsidRPr="00212A6C" w14:paraId="2D9AD040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E029EB0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Number of Male Sexual Partners in the past year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8EC01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6B4F6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FD0F1B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07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D6ADA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D109A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16D378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0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5F7C4F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4BA41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9E33CA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684</w:t>
            </w:r>
          </w:p>
        </w:tc>
      </w:tr>
      <w:tr w:rsidR="00F32549" w:rsidRPr="00212A6C" w14:paraId="767D4F61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733EB36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or 1 male partn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D346C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00 (58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4F9AD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3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1F4BDD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523CBB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97 (58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4B8AB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38.9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214864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6F89A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51 (57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000F2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4 (54.8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F51217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526986F7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05B4030" w14:textId="77777777" w:rsidR="00F32549" w:rsidRPr="00212A6C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ore than 1 male partn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BA465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14 (41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28FD0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7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F7EC5D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787E9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09 (41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9DCE4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1 (61.1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B0089E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EB787F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85 (42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E8AE4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8 (45.2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673C56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212A6C" w14:paraId="231E3E1E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56B9D8E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Unprotected Sex in the past year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8812A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94 (85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41324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8 (88.9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F32363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76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455C75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90 (85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CC869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1 (73.3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654BEC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8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C27A34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38 (85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B06DA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6 (85.2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66A9D37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94</w:t>
            </w:r>
          </w:p>
        </w:tc>
      </w:tr>
      <w:tr w:rsidR="00F32549" w:rsidRPr="00212A6C" w14:paraId="3B1AE245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A41D765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History of Transactional Sex in the past 5 years</w:t>
            </w: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US"/>
              </w:rPr>
              <w:t>1</w:t>
            </w: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F1170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3 (10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0C6EF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0A896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98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46BFF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0 (9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4018E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 (22.2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4079D5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08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32C33E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8 (8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D0E7B5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 (22.6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655F813" w14:textId="77777777" w:rsidR="00F32549" w:rsidRPr="00DE1DF3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E1D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&lt;0.001</w:t>
            </w:r>
          </w:p>
        </w:tc>
      </w:tr>
      <w:tr w:rsidR="00F32549" w:rsidRPr="00212A6C" w14:paraId="69AF5896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1674417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Lifetime History of Chlamydia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ABE3B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82 (35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4C00F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0CE6FA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33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A9F3F9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84 (36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57C52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 (22.2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433F4B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2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840C2A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2 (34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77C81A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2 (36.1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9443B9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806</w:t>
            </w:r>
          </w:p>
        </w:tc>
      </w:tr>
      <w:tr w:rsidR="00F32549" w:rsidRPr="00212A6C" w14:paraId="1D33CDA3" w14:textId="77777777" w:rsidTr="001B78A7">
        <w:trPr>
          <w:trHeight w:val="144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6E663F0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Lifetime History of Gonorrhea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94A1D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4 (25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10882D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44D12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085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017D454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4 (26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395F3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33.3)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06FD3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50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02C7229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05 (23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244032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4 (40.0)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DBFABE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007</w:t>
            </w:r>
          </w:p>
        </w:tc>
      </w:tr>
      <w:tr w:rsidR="00F32549" w:rsidRPr="00212A6C" w14:paraId="01670CBE" w14:textId="77777777" w:rsidTr="001B78A7">
        <w:trPr>
          <w:trHeight w:val="144"/>
        </w:trPr>
        <w:tc>
          <w:tcPr>
            <w:tcW w:w="33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4A993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Lifetime History of Trichomoniasis - n (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CA518F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63 (31.3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796AB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20.0)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BEF0C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445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1E596E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60 (31.2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59A208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27.8)</w:t>
            </w:r>
          </w:p>
        </w:tc>
        <w:tc>
          <w:tcPr>
            <w:tcW w:w="5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9FB46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759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99BA0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1 (29.6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411E1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9 (30.6)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ECCE3" w14:textId="77777777" w:rsidR="00F32549" w:rsidRPr="00212A6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862</w:t>
            </w:r>
          </w:p>
        </w:tc>
      </w:tr>
      <w:tr w:rsidR="00F32549" w:rsidRPr="00212A6C" w14:paraId="5522CB5D" w14:textId="77777777" w:rsidTr="001B78A7">
        <w:trPr>
          <w:trHeight w:val="144"/>
        </w:trPr>
        <w:tc>
          <w:tcPr>
            <w:tcW w:w="11122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07431" w14:textId="77777777" w:rsidR="00F32549" w:rsidRPr="003D091B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US"/>
              </w:rPr>
              <w:t>Note.</w:t>
            </w:r>
          </w:p>
          <w:p w14:paraId="34566B39" w14:textId="77777777" w:rsidR="00F32549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  <w:t>1</w:t>
            </w: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: Standard deviation.</w:t>
            </w:r>
          </w:p>
          <w:p w14:paraId="725C2C77" w14:textId="77777777" w:rsidR="00F32549" w:rsidRPr="00212A6C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*FDR adjustments reported instead of the unadjusted, significant p-values.</w:t>
            </w:r>
          </w:p>
        </w:tc>
      </w:tr>
    </w:tbl>
    <w:p w14:paraId="32E08B9F" w14:textId="77777777" w:rsidR="00F32549" w:rsidRDefault="00F32549" w:rsidP="00F32549">
      <w:pPr>
        <w:spacing w:line="240" w:lineRule="auto"/>
      </w:pPr>
    </w:p>
    <w:p w14:paraId="6B592E9F" w14:textId="77777777" w:rsidR="00F32549" w:rsidRDefault="00F32549" w:rsidP="00F32549">
      <w:pPr>
        <w:spacing w:line="240" w:lineRule="auto"/>
      </w:pPr>
    </w:p>
    <w:p w14:paraId="575E7E20" w14:textId="77777777" w:rsidR="00F32549" w:rsidRDefault="00F32549" w:rsidP="00F32549">
      <w:pPr>
        <w:spacing w:line="240" w:lineRule="auto"/>
      </w:pPr>
    </w:p>
    <w:p w14:paraId="5F196EE9" w14:textId="77777777" w:rsidR="00F32549" w:rsidRDefault="00F32549" w:rsidP="00F32549">
      <w:pPr>
        <w:spacing w:line="240" w:lineRule="auto"/>
      </w:pPr>
    </w:p>
    <w:p w14:paraId="6DC0BFF3" w14:textId="77777777" w:rsidR="00F32549" w:rsidRDefault="00F32549" w:rsidP="00F32549">
      <w:pPr>
        <w:spacing w:line="240" w:lineRule="auto"/>
      </w:pPr>
    </w:p>
    <w:p w14:paraId="1690CF48" w14:textId="77777777" w:rsidR="00F32549" w:rsidRDefault="00F32549" w:rsidP="00F32549">
      <w:pPr>
        <w:spacing w:line="240" w:lineRule="auto"/>
      </w:pPr>
    </w:p>
    <w:p w14:paraId="4C6CB653" w14:textId="77777777" w:rsidR="00F32549" w:rsidRDefault="00F32549" w:rsidP="00F32549">
      <w:pPr>
        <w:spacing w:line="240" w:lineRule="auto"/>
      </w:pPr>
    </w:p>
    <w:p w14:paraId="019B7EB3" w14:textId="77777777" w:rsidR="00F32549" w:rsidRDefault="00F32549" w:rsidP="00F32549">
      <w:pPr>
        <w:spacing w:line="240" w:lineRule="auto"/>
      </w:pPr>
    </w:p>
    <w:p w14:paraId="455845C2" w14:textId="77777777" w:rsidR="00F32549" w:rsidRDefault="00F32549" w:rsidP="00F32549">
      <w:pPr>
        <w:spacing w:line="240" w:lineRule="auto"/>
      </w:pPr>
    </w:p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4950"/>
        <w:gridCol w:w="990"/>
        <w:gridCol w:w="990"/>
        <w:gridCol w:w="720"/>
        <w:gridCol w:w="1080"/>
        <w:gridCol w:w="990"/>
        <w:gridCol w:w="810"/>
      </w:tblGrid>
      <w:tr w:rsidR="00F32549" w:rsidRPr="00893B18" w14:paraId="4D21AC76" w14:textId="77777777" w:rsidTr="001B78A7">
        <w:trPr>
          <w:trHeight w:val="315"/>
          <w:jc w:val="center"/>
        </w:trPr>
        <w:tc>
          <w:tcPr>
            <w:tcW w:w="10530" w:type="dxa"/>
            <w:gridSpan w:val="7"/>
            <w:shd w:val="clear" w:color="auto" w:fill="auto"/>
            <w:noWrap/>
            <w:vAlign w:val="center"/>
            <w:hideMark/>
          </w:tcPr>
          <w:p w14:paraId="66790E2C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lastRenderedPageBreak/>
              <w:t>Supplementary</w:t>
            </w: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 Table 2.</w:t>
            </w: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 Sample Characteristics &amp; Sexual Behaviors by Extragenital STIs</w:t>
            </w:r>
          </w:p>
        </w:tc>
      </w:tr>
      <w:tr w:rsidR="00F32549" w:rsidRPr="00893B18" w14:paraId="41B6C775" w14:textId="77777777" w:rsidTr="001B78A7">
        <w:trPr>
          <w:trHeight w:val="432"/>
          <w:jc w:val="center"/>
        </w:trPr>
        <w:tc>
          <w:tcPr>
            <w:tcW w:w="49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E21C16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C3D14" w14:textId="77777777" w:rsidR="00F32549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Extragenital Chlamydia </w:t>
            </w:r>
          </w:p>
          <w:p w14:paraId="2D9FEDE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533)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757A65" w14:textId="77777777" w:rsidR="00F32549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Extragenital Gonorrhea </w:t>
            </w:r>
          </w:p>
          <w:p w14:paraId="14E5749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533)</w:t>
            </w:r>
          </w:p>
        </w:tc>
      </w:tr>
      <w:tr w:rsidR="00F32549" w:rsidRPr="00893B18" w14:paraId="5A616497" w14:textId="77777777" w:rsidTr="001B78A7">
        <w:trPr>
          <w:trHeight w:val="144"/>
          <w:jc w:val="center"/>
        </w:trPr>
        <w:tc>
          <w:tcPr>
            <w:tcW w:w="4950" w:type="dxa"/>
            <w:vMerge w:val="restart"/>
            <w:shd w:val="clear" w:color="auto" w:fill="auto"/>
            <w:noWrap/>
            <w:vAlign w:val="center"/>
            <w:hideMark/>
          </w:tcPr>
          <w:p w14:paraId="1C0E9DFC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F952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9D36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4F24C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1C4F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E5B8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A001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p-value</w:t>
            </w:r>
          </w:p>
        </w:tc>
      </w:tr>
      <w:tr w:rsidR="00F32549" w:rsidRPr="00893B18" w14:paraId="17DE3EC9" w14:textId="77777777" w:rsidTr="001B78A7">
        <w:trPr>
          <w:trHeight w:val="144"/>
          <w:jc w:val="center"/>
        </w:trPr>
        <w:tc>
          <w:tcPr>
            <w:tcW w:w="4950" w:type="dxa"/>
            <w:vMerge/>
            <w:vAlign w:val="center"/>
            <w:hideMark/>
          </w:tcPr>
          <w:p w14:paraId="655CDB95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BE1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51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65D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17)</w:t>
            </w:r>
          </w:p>
        </w:tc>
        <w:tc>
          <w:tcPr>
            <w:tcW w:w="720" w:type="dxa"/>
            <w:vMerge/>
            <w:vAlign w:val="center"/>
            <w:hideMark/>
          </w:tcPr>
          <w:p w14:paraId="3E7437F4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5F7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52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FBB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(N=10)</w:t>
            </w:r>
          </w:p>
        </w:tc>
        <w:tc>
          <w:tcPr>
            <w:tcW w:w="810" w:type="dxa"/>
            <w:vMerge/>
            <w:vAlign w:val="center"/>
            <w:hideMark/>
          </w:tcPr>
          <w:p w14:paraId="663EF231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F32549" w:rsidRPr="00893B18" w14:paraId="724185BF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441B5799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Age at Enrollment - mean (SD)</w:t>
            </w: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535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4.1 (7.0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D4E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0.4 (8.5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6BA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48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8EF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4.0 (7.15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03B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3.0 (8.1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DAC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659</w:t>
            </w:r>
          </w:p>
        </w:tc>
      </w:tr>
      <w:tr w:rsidR="00F32549" w:rsidRPr="00893B18" w14:paraId="173DA1E2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6B4DD1B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Race &amp; Ethnicity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93443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AD42B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E5DBD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3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30CF0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842C2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9E5C0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64</w:t>
            </w:r>
          </w:p>
        </w:tc>
      </w:tr>
      <w:tr w:rsidR="00F32549" w:rsidRPr="00893B18" w14:paraId="327B1572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278220F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ispani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BF73D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2 (12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CACEA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17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66993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07D7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5 (12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AA17C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5EBCB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7022DC58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6F28324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on-Hispanic Black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9DD5E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72 (72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246A0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2 (70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05016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13013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78 (72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21808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6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4D939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47A6B721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046BFE6E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on-Hispanic Whit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0C692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8 (5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2AB09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11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C49BB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7A59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8 (5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B9267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067AE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02E46729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61CC4F71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on-Hispanic Oth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1095D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2 (10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503EC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84451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5A2D4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0 (9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88256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0EEE9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16B6BF04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0F5641E0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Educational Attainment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29E7C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AD66A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47F8B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1CB15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CB0C1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9B0FB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315</w:t>
            </w:r>
          </w:p>
        </w:tc>
      </w:tr>
      <w:tr w:rsidR="00F32549" w:rsidRPr="00893B18" w14:paraId="42CEFC89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7BCAC6A1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High School or Les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3307F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76 (53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C4B9B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2 (70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14688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FC04B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82 (54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4D1D3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7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65DCA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34BAE07B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9BAF601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ore than High School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7C3CD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39 (46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379C1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29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6CD65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684862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40 (46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ADC40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45EDA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64F1F3D6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0042AD19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Average Monthly Income, USD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F7467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57076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C460F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6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C84ED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84DAD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CCD41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95</w:t>
            </w:r>
          </w:p>
        </w:tc>
      </w:tr>
      <w:tr w:rsidR="00F32549" w:rsidRPr="00893B18" w14:paraId="06B8F14B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1244577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Less than 15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89AF3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0 (31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13814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31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54939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F8E5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0 (30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F4117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4E0F9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2CFF1D1F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000D9122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01-3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85726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93 (40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81F9C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8 (50.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596A5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526EC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97 (40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702E2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A7233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0104113B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20CF8D1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ore than 3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B2398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0 (29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54B99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18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60CAB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EC2A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3 (29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8E3C2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A6D34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31A6273F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415AE06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Marital Status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C1C86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3169C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B2BC8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7A46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6BEB2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2A73B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325</w:t>
            </w:r>
          </w:p>
        </w:tc>
      </w:tr>
      <w:tr w:rsidR="00F32549" w:rsidRPr="00893B18" w14:paraId="604D11C6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4E3C67B7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Not Marr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63C16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81 (15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006CA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553ED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57FDA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80 (15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AB5AD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C9D71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3E7D8958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07AFCE45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arri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88F1C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47 (67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B0286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 (76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0B9BD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6744F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53 (67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CD0C0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7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54062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26403783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710ADA32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Widowed, Divorced, or Separ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61993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1 (2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3F9FE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E75C3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C9229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0 (1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3FC8D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0830A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09BF88E4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089E6E31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F5F9D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6 (14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7F3F4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 (23.5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AB0572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FCB5E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9 (15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DBA12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C1680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65F23188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3F351D9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Location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979C1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4C094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0CCA6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BE852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06DC92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4897B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767</w:t>
            </w:r>
          </w:p>
        </w:tc>
      </w:tr>
      <w:tr w:rsidR="00F32549" w:rsidRPr="00893B18" w14:paraId="2EEF7A66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763229F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Washington, District of Columb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33FD0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24 (24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7F22D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41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68E43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7850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28 (24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86DA7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781CA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0123E86C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4376516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Chapel Hill, North Caroli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2DC22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7 (11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7E1EB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6E514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315DC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5 (10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E833C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16220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07541818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998191A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Atlanta, Georgi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07D82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0 (27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FD4AE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 (35.3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306DB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DFCD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45 (27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09AB82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05672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657FB734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402D1607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iami, Florid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B2E50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4 (10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0A341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5.9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7DF0D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D135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3 (10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2BC30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E5B5E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51448538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6FA43BE6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Birmingham, Alabam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9AE9F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6 (14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0F0CB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687E3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BF9A0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4 (14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854E1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11DC7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11AF60B4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4CB79F11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Jackson, Mississipp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5E345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5 (12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0A5C9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17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8F2A8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5E774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68 (13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136FA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(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B054B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3AC33021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01D99E8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Doctor Visit in the past year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A61BD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61 (90.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86062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2 (70.6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A6EF3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35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4042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466 (90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8FE05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7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9DA4A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05*</w:t>
            </w:r>
          </w:p>
        </w:tc>
      </w:tr>
      <w:tr w:rsidR="00F32549" w:rsidRPr="00893B18" w14:paraId="20B0CD64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6D1A2D11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Persons living with HIV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3FCAA2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87 (55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4D5A3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41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8B57D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B479E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88 (55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B4E39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8AECF2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75</w:t>
            </w:r>
          </w:p>
        </w:tc>
      </w:tr>
      <w:tr w:rsidR="00F32549" w:rsidRPr="00893B18" w14:paraId="1437722A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9C44820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Age at First Sexual Encounter - mean (SD)</w:t>
            </w: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0FC27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.2 (3.5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A392E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.6 (3.3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47EC6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44291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.2 (3.4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EA429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6.0 (2.54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0A24E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443</w:t>
            </w:r>
          </w:p>
        </w:tc>
      </w:tr>
      <w:tr w:rsidR="00F32549" w:rsidRPr="00893B18" w14:paraId="62929DC1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E237579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Number of Male Sexual Partners in the past year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5E6FF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FAE5E5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5269B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9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AF78E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BE692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D49CD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586</w:t>
            </w:r>
          </w:p>
        </w:tc>
      </w:tr>
      <w:tr w:rsidR="00F32549" w:rsidRPr="00893B18" w14:paraId="5C061A22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DBADC4A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 or 1 male partn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A1E14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97 (58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4CCEF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0 (58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ADAA8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740F7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01 (58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81B7A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7015E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2F46BB86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71258010" w14:textId="77777777" w:rsidR="00F32549" w:rsidRPr="00893B18" w:rsidRDefault="00F32549" w:rsidP="001B78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More than 1 male partn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AECD5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10 (41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0943D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41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7BC3B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109AC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13 (41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0D8C0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C2691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 </w:t>
            </w:r>
          </w:p>
        </w:tc>
      </w:tr>
      <w:tr w:rsidR="00F32549" w:rsidRPr="00893B18" w14:paraId="69369C50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4794DC8B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Unprotected Sex in the past year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DDAAA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87 (85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E94AB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6 (100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E46490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F2BB7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96 (86.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0F4F5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77.8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63F83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478</w:t>
            </w:r>
          </w:p>
        </w:tc>
      </w:tr>
      <w:tr w:rsidR="00F32549" w:rsidRPr="00893B18" w14:paraId="0F6ADCDC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6F17A1C5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History of Transactional Sex in the past 5 years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A5F44E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1 (9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9A4A5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2 (11.8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23157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FB6DF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0 (9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B6809D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70BF61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48*</w:t>
            </w:r>
          </w:p>
        </w:tc>
      </w:tr>
      <w:tr w:rsidR="00F32549" w:rsidRPr="00893B18" w14:paraId="6E97198A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1A797A0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Lifetime History of Chlamydia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709556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79 (35.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1DF7A2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41.2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B1D13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B3791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84 (35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38CF2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6FF1A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095</w:t>
            </w:r>
          </w:p>
        </w:tc>
      </w:tr>
      <w:tr w:rsidR="00F32549" w:rsidRPr="00893B18" w14:paraId="685D4297" w14:textId="77777777" w:rsidTr="001B78A7">
        <w:trPr>
          <w:trHeight w:val="144"/>
          <w:jc w:val="center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5BBBD0B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Lifetime History of Gonorrhea - n (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5016D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5 (26.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898A73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29.4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915549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81C6D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33 (25.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B6AAC8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7 (7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C291B8" w14:textId="77777777" w:rsidR="00F32549" w:rsidRPr="003A322C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0.03*</w:t>
            </w:r>
          </w:p>
        </w:tc>
      </w:tr>
      <w:tr w:rsidR="00F32549" w:rsidRPr="00893B18" w14:paraId="333CB119" w14:textId="77777777" w:rsidTr="001B78A7">
        <w:trPr>
          <w:trHeight w:val="144"/>
          <w:jc w:val="center"/>
        </w:trPr>
        <w:tc>
          <w:tcPr>
            <w:tcW w:w="49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D099A2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en-US"/>
              </w:rPr>
              <w:t>Lifetime History of Trichomoniasis - n (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2C294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8 (30.7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F82BC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3 (17.6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17070A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24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5F2EF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156 (29.9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F58EAB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6F19C7" w14:textId="77777777" w:rsidR="00F32549" w:rsidRPr="00893B18" w:rsidRDefault="00F32549" w:rsidP="001B7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0.172</w:t>
            </w:r>
          </w:p>
        </w:tc>
      </w:tr>
      <w:tr w:rsidR="00F32549" w:rsidRPr="00893B18" w14:paraId="416EA0A4" w14:textId="77777777" w:rsidTr="001B78A7">
        <w:trPr>
          <w:trHeight w:val="144"/>
          <w:jc w:val="center"/>
        </w:trPr>
        <w:tc>
          <w:tcPr>
            <w:tcW w:w="10530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62E2B3" w14:textId="77777777" w:rsidR="00F32549" w:rsidRPr="003D091B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US"/>
              </w:rPr>
              <w:t>Note.</w:t>
            </w:r>
          </w:p>
          <w:p w14:paraId="7E9FC5F7" w14:textId="77777777" w:rsidR="00F32549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eastAsia="en-US"/>
              </w:rPr>
              <w:t>1</w:t>
            </w: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>SD: Standard deviation.</w:t>
            </w:r>
          </w:p>
          <w:p w14:paraId="527A85DF" w14:textId="77777777" w:rsidR="00F32549" w:rsidRPr="00893B18" w:rsidRDefault="00F32549" w:rsidP="001B78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62CA169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US"/>
              </w:rPr>
              <w:t xml:space="preserve">*FDR adjustments reported instead of the unadjusted, significant p-values. </w:t>
            </w:r>
          </w:p>
        </w:tc>
      </w:tr>
    </w:tbl>
    <w:p w14:paraId="4C158B3E" w14:textId="77777777" w:rsidR="00F32549" w:rsidRDefault="00F32549" w:rsidP="00F3254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8BB74A" w14:textId="77777777" w:rsidR="00F32549" w:rsidRDefault="00F32549" w:rsidP="00F3254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03960F" w14:textId="77777777" w:rsidR="00F32549" w:rsidRDefault="00F32549" w:rsidP="00F3254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CA080CF" w14:textId="77777777" w:rsidR="00F32549" w:rsidRDefault="00F32549" w:rsidP="00F3254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7A6A5B" w14:textId="77777777" w:rsidR="00F32549" w:rsidRDefault="00F32549" w:rsidP="00F3254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AD4B4D" w14:textId="77777777" w:rsidR="004B517C" w:rsidRDefault="004B517C"/>
    <w:sectPr w:rsidR="004B517C" w:rsidSect="003D0DE3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9259DF" w14:textId="77777777" w:rsidR="009B6EE8" w:rsidRDefault="009B6EE8">
      <w:pPr>
        <w:spacing w:after="0" w:line="240" w:lineRule="auto"/>
      </w:pPr>
      <w:r>
        <w:separator/>
      </w:r>
    </w:p>
  </w:endnote>
  <w:endnote w:type="continuationSeparator" w:id="0">
    <w:p w14:paraId="6C2A7A79" w14:textId="77777777" w:rsidR="009B6EE8" w:rsidRDefault="009B6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146DF" w14:textId="77777777" w:rsidR="009B6EE8" w:rsidRDefault="009B6EE8">
      <w:pPr>
        <w:spacing w:after="0" w:line="240" w:lineRule="auto"/>
      </w:pPr>
      <w:r>
        <w:separator/>
      </w:r>
    </w:p>
  </w:footnote>
  <w:footnote w:type="continuationSeparator" w:id="0">
    <w:p w14:paraId="5A5E8EA1" w14:textId="77777777" w:rsidR="009B6EE8" w:rsidRDefault="009B6E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-7342361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74EE0C7" w14:textId="77777777" w:rsidR="00D35939" w:rsidRPr="00F056E9" w:rsidRDefault="00000000" w:rsidP="00F056E9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056E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056E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056E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056E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056E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49"/>
    <w:rsid w:val="000579B7"/>
    <w:rsid w:val="003D0DE3"/>
    <w:rsid w:val="004B517C"/>
    <w:rsid w:val="008F59B5"/>
    <w:rsid w:val="009B6EE8"/>
    <w:rsid w:val="00A75CDA"/>
    <w:rsid w:val="00AD3C50"/>
    <w:rsid w:val="00C64066"/>
    <w:rsid w:val="00D35939"/>
    <w:rsid w:val="00F3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08602"/>
  <w15:chartTrackingRefBased/>
  <w15:docId w15:val="{86143495-E097-4A60-8B21-993BFF2F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549"/>
    <w:pPr>
      <w:spacing w:line="256" w:lineRule="auto"/>
    </w:pPr>
    <w:rPr>
      <w:rFonts w:ascii="Calibri" w:eastAsia="Calibri" w:hAnsi="Calibri" w:cs="Calibri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5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5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5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5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5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54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54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54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54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5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2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54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2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54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2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549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2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54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32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549"/>
    <w:rPr>
      <w:rFonts w:ascii="Calibri" w:eastAsia="Calibri" w:hAnsi="Calibri" w:cs="Calibri"/>
      <w:kern w:val="0"/>
      <w:sz w:val="22"/>
      <w:szCs w:val="22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32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7</Words>
  <Characters>5460</Characters>
  <Application>Microsoft Office Word</Application>
  <DocSecurity>0</DocSecurity>
  <Lines>45</Lines>
  <Paragraphs>12</Paragraphs>
  <ScaleCrop>false</ScaleCrop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seca Nogueira, Nicholas</dc:creator>
  <cp:keywords/>
  <dc:description/>
  <cp:lastModifiedBy>Fonseca Nogueira, Nicholas</cp:lastModifiedBy>
  <cp:revision>2</cp:revision>
  <dcterms:created xsi:type="dcterms:W3CDTF">2025-03-13T20:22:00Z</dcterms:created>
  <dcterms:modified xsi:type="dcterms:W3CDTF">2025-03-13T20:22:00Z</dcterms:modified>
</cp:coreProperties>
</file>